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4A669A3" w14:textId="77777777" w:rsidR="005829C2" w:rsidRPr="00052B09" w:rsidRDefault="005829C2" w:rsidP="005829C2"/>
    <w:p w14:paraId="3F2F6F93" w14:textId="77777777" w:rsidR="005829C2" w:rsidRPr="00A37083" w:rsidRDefault="005829C2" w:rsidP="005829C2">
      <w:pPr>
        <w:rPr>
          <w:b/>
          <w:sz w:val="28"/>
          <w:szCs w:val="28"/>
        </w:rPr>
      </w:pPr>
      <w:r>
        <w:rPr>
          <w:b/>
          <w:sz w:val="28"/>
          <w:szCs w:val="28"/>
        </w:rPr>
        <w:t>S3424-ITS</w:t>
      </w:r>
      <w:r w:rsidRPr="005829C2">
        <w:rPr>
          <w:b/>
          <w:sz w:val="28"/>
          <w:szCs w:val="28"/>
        </w:rPr>
        <w:tab/>
      </w:r>
      <w:r>
        <w:rPr>
          <w:b/>
          <w:sz w:val="28"/>
          <w:szCs w:val="28"/>
        </w:rPr>
        <w:t xml:space="preserve">           </w:t>
      </w:r>
      <w:r w:rsidRPr="005829C2">
        <w:rPr>
          <w:b/>
          <w:sz w:val="28"/>
          <w:szCs w:val="28"/>
        </w:rPr>
        <w:t>ML</w:t>
      </w:r>
      <w:r>
        <w:rPr>
          <w:b/>
          <w:sz w:val="28"/>
          <w:szCs w:val="28"/>
        </w:rPr>
        <w:t xml:space="preserve">          </w:t>
      </w:r>
      <w:r w:rsidR="00825621">
        <w:rPr>
          <w:b/>
          <w:sz w:val="28"/>
          <w:szCs w:val="28"/>
        </w:rPr>
        <w:t>666</w:t>
      </w:r>
      <w:r>
        <w:rPr>
          <w:rFonts w:hint="eastAsia"/>
          <w:b/>
          <w:sz w:val="28"/>
          <w:szCs w:val="28"/>
        </w:rPr>
        <w:t>bp</w:t>
      </w:r>
    </w:p>
    <w:p w14:paraId="19D840AF" w14:textId="28B7C8D6" w:rsidR="00052B09" w:rsidRDefault="00825621" w:rsidP="00052B09">
      <w:pPr>
        <w:rPr>
          <w:sz w:val="18"/>
          <w:szCs w:val="18"/>
        </w:rPr>
      </w:pPr>
      <w:r w:rsidRPr="00825621">
        <w:rPr>
          <w:sz w:val="18"/>
          <w:szCs w:val="18"/>
        </w:rPr>
        <w:t>TGCGGAAGGATCATTAACGCGCAGGCCGGAGGCTGGCCCCCCACGATAGGGACCGACGTTCCATCAGGGGTGAGCAGACGTGCGCCGGCCGTACGCCCCCATTCTTGTCTACCTCACCCGGTTGCCTCGGCGGGCCGCGCTCCCCCTGCCAGGGAGAGCCGTCCGGCGGGCCCCTTCTGGGAGCCTCGAGCCGGACCGCGCCCGCCGGAGGACAGACACCAAGAAAAAATTCTCTGAAGAGCTGTCAGTCTGAGCGTTTAGCAAGCACAATCAGTTAAAACTTTCAACAACGGATCTCTTGGTTCCGGCATCGATGAAGAACGCAGCGAAATGCGATAAGTAATGTGAATTGCAGAATTCCGTGAATCATCGAATCTTTGAACGCACATTGCGCCCTCTGGCATTCCGGGGGGCATGCCTGTTCGAGCGTCATTTCAACCCCTCAAGCCCGGCTTGTGTGATGGACGACCGTCCGGCCCCTCCCTTCGGGGGCGGGACGCGCCCGAAAAGCAGTGGCCAGGCCGCGATTCCGGCTTCCTAGGCGAATGGGCAGCCAATTCAGCGCCCTCAGGACCGGCCGCCCTGGCCCCAATCTTTATATATATATATATCTTTTCAGGTTGACCTCGGATCAGGTAGGGATACCCGCTGAACTTAAGCATATCA</w:t>
      </w:r>
    </w:p>
    <w:p w14:paraId="2DA07CE1" w14:textId="4E9B2D18" w:rsidR="00942BC6" w:rsidRDefault="00942BC6" w:rsidP="00052B09">
      <w:pPr>
        <w:rPr>
          <w:sz w:val="18"/>
          <w:szCs w:val="18"/>
        </w:rPr>
      </w:pPr>
    </w:p>
    <w:p w14:paraId="321DBEAC" w14:textId="3A2894DE" w:rsidR="00D576FA" w:rsidRPr="00D576FA" w:rsidRDefault="00D576FA" w:rsidP="00052B09">
      <w:pPr>
        <w:rPr>
          <w:sz w:val="18"/>
          <w:szCs w:val="18"/>
        </w:rPr>
      </w:pPr>
    </w:p>
    <w:p w14:paraId="1B1163EE" w14:textId="13EE47F4" w:rsidR="00942BC6" w:rsidRPr="00D576FA" w:rsidRDefault="00D576FA" w:rsidP="00D576FA">
      <w:pPr>
        <w:rPr>
          <w:rFonts w:eastAsia="PingFang SC"/>
          <w:color w:val="2A2B2E"/>
          <w:kern w:val="0"/>
          <w:sz w:val="24"/>
        </w:rPr>
      </w:pPr>
      <w:r w:rsidRPr="00D576FA">
        <w:rPr>
          <w:rFonts w:eastAsia="PingFang SC"/>
          <w:color w:val="2A2B2E"/>
          <w:kern w:val="0"/>
          <w:sz w:val="24"/>
        </w:rPr>
        <w:t xml:space="preserve">The ITS sequence for Trichophyton rubrum strain in our study is with 100% similarity with the ITS sequences of Trichophyton rubrum strains IHEM: 21696(Accession </w:t>
      </w:r>
      <w:proofErr w:type="gramStart"/>
      <w:r w:rsidRPr="00D576FA">
        <w:rPr>
          <w:rFonts w:eastAsia="PingFang SC"/>
          <w:color w:val="2A2B2E"/>
          <w:kern w:val="0"/>
          <w:sz w:val="24"/>
        </w:rPr>
        <w:t>No.OW</w:t>
      </w:r>
      <w:proofErr w:type="gramEnd"/>
      <w:r w:rsidRPr="00D576FA">
        <w:rPr>
          <w:rFonts w:eastAsia="PingFang SC"/>
          <w:color w:val="2A2B2E"/>
          <w:kern w:val="0"/>
          <w:sz w:val="24"/>
        </w:rPr>
        <w:t>986422.1) and  IHEM:20850 (Accession No. OW986312.1).</w:t>
      </w:r>
      <w:r w:rsidRPr="00D576FA">
        <w:rPr>
          <w:rFonts w:eastAsia="PingFang SC"/>
          <w:color w:val="2A2B2E"/>
          <w:kern w:val="0"/>
          <w:sz w:val="24"/>
        </w:rPr>
        <w:t>So t</w:t>
      </w:r>
      <w:r w:rsidR="00942BC6" w:rsidRPr="00D576FA">
        <w:rPr>
          <w:rFonts w:eastAsia="PingFang SC"/>
          <w:color w:val="2A2B2E"/>
          <w:kern w:val="0"/>
          <w:sz w:val="24"/>
        </w:rPr>
        <w:t xml:space="preserve">he strain was identified as </w:t>
      </w:r>
      <w:r w:rsidR="00942BC6" w:rsidRPr="00D576FA">
        <w:rPr>
          <w:rFonts w:eastAsia="PingFang SC"/>
          <w:i/>
          <w:iCs/>
          <w:color w:val="2A2B2E"/>
          <w:kern w:val="0"/>
          <w:sz w:val="24"/>
        </w:rPr>
        <w:t>Trichophyton</w:t>
      </w:r>
      <w:r w:rsidR="00942BC6" w:rsidRPr="00D576FA">
        <w:rPr>
          <w:rFonts w:eastAsia="PingFang SC"/>
          <w:color w:val="2A2B2E"/>
          <w:kern w:val="0"/>
          <w:sz w:val="24"/>
        </w:rPr>
        <w:t xml:space="preserve"> and presumed to be </w:t>
      </w:r>
      <w:r w:rsidR="00942BC6" w:rsidRPr="00D576FA">
        <w:rPr>
          <w:rFonts w:eastAsia="PingFang SC"/>
          <w:i/>
          <w:iCs/>
          <w:color w:val="2A2B2E"/>
          <w:kern w:val="0"/>
          <w:sz w:val="24"/>
        </w:rPr>
        <w:t xml:space="preserve">Trichophyton rubrum. </w:t>
      </w:r>
    </w:p>
    <w:p w14:paraId="71120167" w14:textId="77777777" w:rsidR="005829C2" w:rsidRPr="00942BC6" w:rsidRDefault="005829C2" w:rsidP="00052B09">
      <w:pPr>
        <w:rPr>
          <w:sz w:val="18"/>
          <w:szCs w:val="18"/>
        </w:rPr>
      </w:pPr>
    </w:p>
    <w:sectPr w:rsidR="005829C2" w:rsidRPr="00942BC6" w:rsidSect="00DF72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66" w:bottom="1440" w:left="1440" w:header="851" w:footer="406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EE03F" w14:textId="77777777" w:rsidR="005049F3" w:rsidRDefault="005049F3">
      <w:r>
        <w:separator/>
      </w:r>
    </w:p>
  </w:endnote>
  <w:endnote w:type="continuationSeparator" w:id="0">
    <w:p w14:paraId="4EE55E61" w14:textId="77777777" w:rsidR="005049F3" w:rsidRDefault="00504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4B3DF" w14:textId="77777777" w:rsidR="00942BC6" w:rsidRDefault="00942BC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4978B" w14:textId="77777777" w:rsidR="006307F1" w:rsidRPr="000F0ABC" w:rsidRDefault="006307F1" w:rsidP="000F0ABC">
    <w:pPr>
      <w:pStyle w:val="a6"/>
    </w:pPr>
    <w:r w:rsidRPr="000F0ABC"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757D9" w14:textId="77777777" w:rsidR="00942BC6" w:rsidRDefault="00942BC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E9700" w14:textId="77777777" w:rsidR="005049F3" w:rsidRDefault="005049F3">
      <w:r>
        <w:separator/>
      </w:r>
    </w:p>
  </w:footnote>
  <w:footnote w:type="continuationSeparator" w:id="0">
    <w:p w14:paraId="78899525" w14:textId="77777777" w:rsidR="005049F3" w:rsidRDefault="005049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47E67" w14:textId="77777777" w:rsidR="00942BC6" w:rsidRDefault="00942BC6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9E847" w14:textId="77777777" w:rsidR="006307F1" w:rsidRDefault="006307F1">
    <w:pPr>
      <w:pStyle w:val="a5"/>
      <w:jc w:val="both"/>
    </w:pPr>
    <w:r>
      <w:rPr>
        <w:rFonts w:hint="eastAsia"/>
      </w:rPr>
      <w:t xml:space="preserve">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CFB78" w14:textId="77777777" w:rsidR="00942BC6" w:rsidRDefault="00942BC6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385E"/>
    <w:rsid w:val="00000812"/>
    <w:rsid w:val="00027D41"/>
    <w:rsid w:val="00033D04"/>
    <w:rsid w:val="00040D74"/>
    <w:rsid w:val="00052B09"/>
    <w:rsid w:val="00085478"/>
    <w:rsid w:val="000B3261"/>
    <w:rsid w:val="000D50BC"/>
    <w:rsid w:val="000F0ABC"/>
    <w:rsid w:val="000F1181"/>
    <w:rsid w:val="00142D17"/>
    <w:rsid w:val="00156C53"/>
    <w:rsid w:val="0016406C"/>
    <w:rsid w:val="00192927"/>
    <w:rsid w:val="001C7FA9"/>
    <w:rsid w:val="00235CDB"/>
    <w:rsid w:val="002611C1"/>
    <w:rsid w:val="002E70D4"/>
    <w:rsid w:val="00301249"/>
    <w:rsid w:val="00355B48"/>
    <w:rsid w:val="003F1D9C"/>
    <w:rsid w:val="003F41F8"/>
    <w:rsid w:val="00451E9D"/>
    <w:rsid w:val="004634B8"/>
    <w:rsid w:val="004B3E15"/>
    <w:rsid w:val="004D2C70"/>
    <w:rsid w:val="005049F3"/>
    <w:rsid w:val="0051385E"/>
    <w:rsid w:val="0054294E"/>
    <w:rsid w:val="005677A7"/>
    <w:rsid w:val="00573DC0"/>
    <w:rsid w:val="005829C2"/>
    <w:rsid w:val="00583BAD"/>
    <w:rsid w:val="005F2AE1"/>
    <w:rsid w:val="00623D4F"/>
    <w:rsid w:val="006307F1"/>
    <w:rsid w:val="0063216B"/>
    <w:rsid w:val="006934AC"/>
    <w:rsid w:val="006D5A6D"/>
    <w:rsid w:val="006F4A19"/>
    <w:rsid w:val="007828F2"/>
    <w:rsid w:val="007B1A5C"/>
    <w:rsid w:val="007D1D73"/>
    <w:rsid w:val="00815A6C"/>
    <w:rsid w:val="00825621"/>
    <w:rsid w:val="0087173C"/>
    <w:rsid w:val="00875F8F"/>
    <w:rsid w:val="0089438A"/>
    <w:rsid w:val="008E15D9"/>
    <w:rsid w:val="00903F96"/>
    <w:rsid w:val="00942BC6"/>
    <w:rsid w:val="009A0245"/>
    <w:rsid w:val="009C4B22"/>
    <w:rsid w:val="00A04831"/>
    <w:rsid w:val="00A37083"/>
    <w:rsid w:val="00A979B9"/>
    <w:rsid w:val="00AA2E04"/>
    <w:rsid w:val="00AB658C"/>
    <w:rsid w:val="00AF04EE"/>
    <w:rsid w:val="00AF5FF2"/>
    <w:rsid w:val="00BA7BBC"/>
    <w:rsid w:val="00BC0A43"/>
    <w:rsid w:val="00C950E6"/>
    <w:rsid w:val="00CC6874"/>
    <w:rsid w:val="00D001E0"/>
    <w:rsid w:val="00D05115"/>
    <w:rsid w:val="00D25D08"/>
    <w:rsid w:val="00D524DB"/>
    <w:rsid w:val="00D576FA"/>
    <w:rsid w:val="00D674E7"/>
    <w:rsid w:val="00D92506"/>
    <w:rsid w:val="00DE7C24"/>
    <w:rsid w:val="00DF7260"/>
    <w:rsid w:val="00E10C5C"/>
    <w:rsid w:val="00E42023"/>
    <w:rsid w:val="00E70F49"/>
    <w:rsid w:val="00E7515A"/>
    <w:rsid w:val="00EE377D"/>
    <w:rsid w:val="00EF17B0"/>
    <w:rsid w:val="00EF2B4C"/>
    <w:rsid w:val="00F37A8F"/>
    <w:rsid w:val="00F70B02"/>
    <w:rsid w:val="00F80AA4"/>
    <w:rsid w:val="00F868F3"/>
    <w:rsid w:val="00F958D1"/>
    <w:rsid w:val="00FC054D"/>
    <w:rsid w:val="00FE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0216DA"/>
  <w15:docId w15:val="{B7EC20E8-73E9-B24A-9D69-78ADC0C9F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F726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DF7260"/>
  </w:style>
  <w:style w:type="character" w:styleId="a4">
    <w:name w:val="Hyperlink"/>
    <w:basedOn w:val="a0"/>
    <w:rsid w:val="00DF7260"/>
    <w:rPr>
      <w:color w:val="0000FF"/>
      <w:u w:val="single"/>
    </w:rPr>
  </w:style>
  <w:style w:type="paragraph" w:styleId="a5">
    <w:name w:val="header"/>
    <w:basedOn w:val="a"/>
    <w:rsid w:val="00DF7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rsid w:val="00DF7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Balloon Text"/>
    <w:basedOn w:val="a"/>
    <w:link w:val="a8"/>
    <w:rsid w:val="00F80AA4"/>
    <w:rPr>
      <w:sz w:val="18"/>
      <w:szCs w:val="18"/>
    </w:rPr>
  </w:style>
  <w:style w:type="character" w:customStyle="1" w:styleId="a8">
    <w:name w:val="批注框文本 字符"/>
    <w:basedOn w:val="a0"/>
    <w:link w:val="a7"/>
    <w:rsid w:val="00F80AA4"/>
    <w:rPr>
      <w:kern w:val="2"/>
      <w:sz w:val="18"/>
      <w:szCs w:val="18"/>
    </w:rPr>
  </w:style>
  <w:style w:type="table" w:styleId="a9">
    <w:name w:val="Table Grid"/>
    <w:basedOn w:val="a1"/>
    <w:rsid w:val="00F70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d">
    <w:name w:val="ind"/>
    <w:basedOn w:val="a0"/>
    <w:rsid w:val="00BC0A43"/>
  </w:style>
  <w:style w:type="character" w:customStyle="1" w:styleId="accsb">
    <w:name w:val="accsb"/>
    <w:basedOn w:val="a0"/>
    <w:rsid w:val="00BA7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4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1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4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7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5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6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1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6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73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7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07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58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284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015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482171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867454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10048201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448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0083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23703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6365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2471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62632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91071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5089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00846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7482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2822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892579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9395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2250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386871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67351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287262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14886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4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6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1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4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9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5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26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9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2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sangon%20china%20all\sangon%20logo%20class\&#20449;&#32440;\&#32769;&#29256;\sangon&#31446;&#29256;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:\sangon china all\sangon logo class\信纸\老版\sangon竖版.dot</Template>
  <TotalTime>103</TotalTime>
  <Pages>1</Pages>
  <Words>151</Words>
  <Characters>864</Characters>
  <Application>Microsoft Office Word</Application>
  <DocSecurity>0</DocSecurity>
  <PresentationFormat/>
  <Lines>7</Lines>
  <Paragraphs>2</Paragraphs>
  <Slides>0</Slides>
  <Notes>0</Notes>
  <HiddenSlides>0</HiddenSlides>
  <MMClips>0</MMClips>
  <ScaleCrop>false</ScaleCrop>
  <Company/>
  <LinksUpToDate>false</LinksUpToDate>
  <CharactersWithSpaces>1013</CharactersWithSpaces>
  <SharedDoc>false</SharedDoc>
  <HLinks>
    <vt:vector size="12" baseType="variant">
      <vt:variant>
        <vt:i4>3604534</vt:i4>
      </vt:variant>
      <vt:variant>
        <vt:i4>3</vt:i4>
      </vt:variant>
      <vt:variant>
        <vt:i4>0</vt:i4>
      </vt:variant>
      <vt:variant>
        <vt:i4>5</vt:i4>
      </vt:variant>
      <vt:variant>
        <vt:lpwstr>http://www.sangon.com/</vt:lpwstr>
      </vt:variant>
      <vt:variant>
        <vt:lpwstr/>
      </vt:variant>
      <vt:variant>
        <vt:i4>3997701</vt:i4>
      </vt:variant>
      <vt:variant>
        <vt:i4>0</vt:i4>
      </vt:variant>
      <vt:variant>
        <vt:i4>0</vt:i4>
      </vt:variant>
      <vt:variant>
        <vt:i4>5</vt:i4>
      </vt:variant>
      <vt:variant>
        <vt:lpwstr>mailto:sales@sangon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ngli</dc:creator>
  <cp:lastModifiedBy>zrn1780@126.com</cp:lastModifiedBy>
  <cp:revision>48</cp:revision>
  <cp:lastPrinted>2013-03-01T08:14:00Z</cp:lastPrinted>
  <dcterms:created xsi:type="dcterms:W3CDTF">2012-06-20T01:49:00Z</dcterms:created>
  <dcterms:modified xsi:type="dcterms:W3CDTF">2022-11-11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